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1110D" w14:textId="77777777" w:rsidR="004C28B8" w:rsidRPr="00254B4C" w:rsidRDefault="004C28B8" w:rsidP="004C28B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071C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3C6E66D" wp14:editId="1597961D">
            <wp:extent cx="6581423" cy="3262680"/>
            <wp:effectExtent l="0" t="0" r="0" b="0"/>
            <wp:docPr id="154199214" name="Picture 1" descr="A blue rectangular object with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99214" name="Picture 1" descr="A blue rectangular object with black background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94160" cy="3268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8057A" w14:textId="138E8B47" w:rsidR="004C28B8" w:rsidRPr="00DF6A7F" w:rsidRDefault="004C28B8" w:rsidP="004C28B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F6A7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Fig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3</w:t>
      </w:r>
      <w:r w:rsidRPr="00DF6A7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Importance of each parameter in predicting the species-level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0i</m:t>
            </m:r>
          </m:sub>
        </m:sSub>
      </m:oMath>
      <w:r w:rsidRPr="00DF6A7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DF6A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length of the bar represents the median permutation importance score from 100 repetitions of fitting, each with 200,000 random rows (~one percent of the full dataset), while the error bar represents its 95% CI. </w:t>
      </w:r>
    </w:p>
    <w:p w14:paraId="5627A2CC" w14:textId="77777777" w:rsidR="009756D9" w:rsidRPr="008169E1" w:rsidRDefault="009756D9">
      <w:pPr>
        <w:rPr>
          <w:lang w:val="en-US"/>
        </w:rPr>
      </w:pPr>
    </w:p>
    <w:sectPr w:rsidR="009756D9" w:rsidRPr="008169E1" w:rsidSect="008169E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4C9"/>
    <w:rsid w:val="00056D1A"/>
    <w:rsid w:val="000921D0"/>
    <w:rsid w:val="000D1CB9"/>
    <w:rsid w:val="001351E5"/>
    <w:rsid w:val="0046451D"/>
    <w:rsid w:val="004C28B8"/>
    <w:rsid w:val="00506EF4"/>
    <w:rsid w:val="00630397"/>
    <w:rsid w:val="006C3025"/>
    <w:rsid w:val="007870EE"/>
    <w:rsid w:val="007C534A"/>
    <w:rsid w:val="008169E1"/>
    <w:rsid w:val="00840F02"/>
    <w:rsid w:val="008622FD"/>
    <w:rsid w:val="008D38DA"/>
    <w:rsid w:val="008F7636"/>
    <w:rsid w:val="00901056"/>
    <w:rsid w:val="00935E36"/>
    <w:rsid w:val="009756D9"/>
    <w:rsid w:val="009C34C9"/>
    <w:rsid w:val="00A43778"/>
    <w:rsid w:val="00AF2AE2"/>
    <w:rsid w:val="00BF4FDE"/>
    <w:rsid w:val="00E95F52"/>
    <w:rsid w:val="00EE6B98"/>
    <w:rsid w:val="00F25044"/>
    <w:rsid w:val="00F6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69239"/>
  <w15:chartTrackingRefBased/>
  <w15:docId w15:val="{2A6DF6B3-4121-2E42-B6F7-5C60F7D0D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9E1"/>
    <w:pPr>
      <w:spacing w:after="0" w:line="240" w:lineRule="auto"/>
    </w:pPr>
    <w:rPr>
      <w:kern w:val="0"/>
      <w:sz w:val="24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4C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4C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4C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4C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4C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4C9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4C9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4C9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4C9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4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4C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4C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4C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4C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4C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4C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C34C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4C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4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4C9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4C9"/>
    <w:pPr>
      <w:widowControl w:val="0"/>
      <w:spacing w:after="160" w:line="278" w:lineRule="auto"/>
      <w:ind w:left="720"/>
      <w:contextualSpacing/>
    </w:pPr>
    <w:rPr>
      <w:kern w:val="2"/>
      <w:sz w:val="2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3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4C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4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4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Cheng</dc:creator>
  <cp:keywords/>
  <dc:description/>
  <cp:lastModifiedBy>Qu Cheng</cp:lastModifiedBy>
  <cp:revision>4</cp:revision>
  <dcterms:created xsi:type="dcterms:W3CDTF">2025-07-07T03:53:00Z</dcterms:created>
  <dcterms:modified xsi:type="dcterms:W3CDTF">2025-07-07T03:54:00Z</dcterms:modified>
</cp:coreProperties>
</file>